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8FACED" w:rsidR="00FB3483" w:rsidRPr="00930A31" w:rsidRDefault="00C520D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296C4B" w:rsidR="00FB3483" w:rsidRPr="00930A31" w:rsidRDefault="00C520DF"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473F51" w:rsidR="00FB3483" w:rsidRPr="00930A31" w:rsidRDefault="00C520DF"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29C4B2" w:rsidR="00FB3483" w:rsidRPr="00930A31" w:rsidRDefault="00C520DF"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58641E" w:rsidR="00FB3483" w:rsidRPr="00930A31" w:rsidRDefault="00C520DF"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070565" w:rsidR="00FB3483" w:rsidRPr="00930A31" w:rsidRDefault="00C520DF"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1FC33A" w:rsidR="00FB3483" w:rsidRPr="00930A31" w:rsidRDefault="00C520DF"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FAED8B" w:rsidR="00FB3483" w:rsidRPr="00930A31" w:rsidRDefault="00C520D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BC4E38" w:rsidR="00FB3483" w:rsidRPr="00930A31" w:rsidRDefault="00C520D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242EF7"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EB8718"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405A31" w:rsidR="00FB3483"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88AC7A" w:rsidR="00FB3483"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2AE69C"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F8B9AF"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A039AC"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F57F53"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D6BED7"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85B98C"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CC70D0" w:rsidR="006E5FE2"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A9BDA5" w:rsidR="006E5FE2"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82A956"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C89D2C"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D06E90" w:rsidR="00FB3483"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719747" w:rsidR="00FB3483"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4F8AD7" w:rsidR="00FB3483"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D6A049"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741BB3"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2336B3"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01E59F" w:rsidR="00930A31"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C78F93" w:rsidR="00FB3483" w:rsidRPr="00930A31" w:rsidRDefault="00F70E86" w:rsidP="005979B8">
            <w:pPr>
              <w:pStyle w:val="Default"/>
              <w:spacing w:before="40" w:after="40"/>
              <w:rPr>
                <w:rFonts w:ascii="Arial" w:hAnsi="Arial" w:cs="Arial"/>
                <w:color w:val="auto"/>
                <w:sz w:val="18"/>
                <w:szCs w:val="18"/>
              </w:rPr>
            </w:pPr>
            <w:r>
              <w:rPr>
                <w:rFonts w:ascii="Arial" w:hAnsi="Arial" w:cs="Arial"/>
                <w:color w:val="auto"/>
                <w:sz w:val="18"/>
                <w:szCs w:val="18"/>
              </w:rPr>
              <w:t>p-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A8571E" w:rsidR="00077B44"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BE4DAA" w:rsidR="00930A31"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F39928" w:rsidR="00930A31"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79E051" w:rsidR="00930A31"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857368" w:rsidR="00930A31"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7A5B29" w:rsidR="00930A31"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2A2643" w:rsidR="00930A31"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D55B35" w:rsidR="00930A31"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2571D7" w:rsidR="00077B44"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p-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33AD96" w:rsidR="00077B44"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p-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BE5905" w:rsidR="00077B44" w:rsidRPr="00930A31" w:rsidRDefault="007D3AC2" w:rsidP="00077B44">
            <w:pPr>
              <w:pStyle w:val="Default"/>
              <w:spacing w:before="40" w:after="40"/>
              <w:rPr>
                <w:rFonts w:ascii="Arial" w:hAnsi="Arial" w:cs="Arial"/>
                <w:color w:val="auto"/>
                <w:sz w:val="18"/>
                <w:szCs w:val="18"/>
              </w:rPr>
            </w:pPr>
            <w:r>
              <w:rPr>
                <w:rFonts w:ascii="Arial" w:hAnsi="Arial" w:cs="Arial"/>
                <w:color w:val="auto"/>
                <w:sz w:val="18"/>
                <w:szCs w:val="18"/>
              </w:rPr>
              <w:t>p-19</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93BBC7" w14:textId="77777777" w:rsidR="009A5546" w:rsidRDefault="009A5546">
      <w:r>
        <w:separator/>
      </w:r>
    </w:p>
  </w:endnote>
  <w:endnote w:type="continuationSeparator" w:id="0">
    <w:p w14:paraId="4A82B281" w14:textId="77777777" w:rsidR="009A5546" w:rsidRDefault="009A5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D85795" w14:textId="77777777" w:rsidR="009A5546" w:rsidRDefault="009A5546">
      <w:r>
        <w:separator/>
      </w:r>
    </w:p>
  </w:footnote>
  <w:footnote w:type="continuationSeparator" w:id="0">
    <w:p w14:paraId="169CFEDF" w14:textId="77777777" w:rsidR="009A5546" w:rsidRDefault="009A55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0CF9020" w:rsidR="00947707" w:rsidRPr="00C520DF" w:rsidRDefault="00947707" w:rsidP="00C520DF">
    <w:pPr>
      <w:spacing w:before="100" w:beforeAutospacing="1" w:after="100" w:afterAutospacing="1" w:line="360" w:lineRule="auto"/>
      <w:jc w:val="both"/>
      <w:rPr>
        <w:b/>
        <w:bCs/>
      </w:rPr>
    </w:pPr>
    <w:r w:rsidRPr="00C520DF">
      <w:rPr>
        <w:b/>
        <w:bCs/>
      </w:rPr>
      <w:t xml:space="preserve">PRISMA </w:t>
    </w:r>
    <w:r w:rsidR="0018323E" w:rsidRPr="00C520DF">
      <w:rPr>
        <w:b/>
        <w:bCs/>
      </w:rPr>
      <w:t>2020</w:t>
    </w:r>
    <w:r w:rsidRPr="00C520DF">
      <w:rPr>
        <w:b/>
        <w:bCs/>
      </w:rPr>
      <w:t xml:space="preserve"> Checklist</w:t>
    </w:r>
    <w:r w:rsidR="00C520DF" w:rsidRPr="00C520DF">
      <w:rPr>
        <w:b/>
        <w:bCs/>
      </w:rPr>
      <w:t xml:space="preserve"> for </w:t>
    </w:r>
    <w:r w:rsidR="00C520DF" w:rsidRPr="00C520DF">
      <w:rPr>
        <w:b/>
        <w:bCs/>
      </w:rPr>
      <w:t xml:space="preserve">Carriage Rate and Antimicrobial Susceptibility Profile of </w:t>
    </w:r>
    <w:r w:rsidR="00C520DF" w:rsidRPr="00C520DF">
      <w:rPr>
        <w:b/>
        <w:bCs/>
        <w:i/>
      </w:rPr>
      <w:t xml:space="preserve">S. aureus </w:t>
    </w:r>
    <w:r w:rsidR="00C520DF" w:rsidRPr="00C520DF">
      <w:rPr>
        <w:b/>
        <w:bCs/>
      </w:rPr>
      <w:t>in Ethiopia: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D3AC2"/>
    <w:rsid w:val="008412D5"/>
    <w:rsid w:val="008A3EAE"/>
    <w:rsid w:val="008E2C91"/>
    <w:rsid w:val="00930A31"/>
    <w:rsid w:val="00947707"/>
    <w:rsid w:val="009827E5"/>
    <w:rsid w:val="009A5546"/>
    <w:rsid w:val="00A215D2"/>
    <w:rsid w:val="00A86593"/>
    <w:rsid w:val="00AB79CE"/>
    <w:rsid w:val="00AE4BBD"/>
    <w:rsid w:val="00B51910"/>
    <w:rsid w:val="00B730D1"/>
    <w:rsid w:val="00C22710"/>
    <w:rsid w:val="00C520DF"/>
    <w:rsid w:val="00D95D84"/>
    <w:rsid w:val="00DC4F19"/>
    <w:rsid w:val="00E324A8"/>
    <w:rsid w:val="00E66E3A"/>
    <w:rsid w:val="00EB610E"/>
    <w:rsid w:val="00F67C14"/>
    <w:rsid w:val="00F70E8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073</Words>
  <Characters>5982</Characters>
  <Application>Microsoft Office Word</Application>
  <DocSecurity>0</DocSecurity>
  <Lines>230</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7</cp:revision>
  <cp:lastPrinted>2020-11-24T03:02:00Z</cp:lastPrinted>
  <dcterms:created xsi:type="dcterms:W3CDTF">2020-11-24T03:02:00Z</dcterms:created>
  <dcterms:modified xsi:type="dcterms:W3CDTF">2024-08-09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3cec4099fd5ba8cb27baa2fd2b9842b5bfc867e9adb410fd79a4df5bdcf9a4</vt:lpwstr>
  </property>
</Properties>
</file>